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E9D37" w14:textId="77777777" w:rsidR="009E4E09" w:rsidRPr="00B17203" w:rsidRDefault="009E4E09" w:rsidP="009E4E09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upplementary Material Table </w:t>
      </w:r>
      <w:r w:rsidRPr="00B17203">
        <w:rPr>
          <w:rFonts w:cstheme="minorHAnsi"/>
          <w:lang w:val="en-GB"/>
        </w:rPr>
        <w:t>2.- Data on PTV (A) and OAR, Rectum (B), Bladder (C), Right Femur (D), Left Femur(E) and Penis Bulb (F), Constraints as per protocol.</w:t>
      </w:r>
    </w:p>
    <w:p w14:paraId="46222910" w14:textId="77777777" w:rsidR="009E4E09" w:rsidRPr="00B17203" w:rsidRDefault="009E4E09" w:rsidP="009E4E09">
      <w:pPr>
        <w:rPr>
          <w:rFonts w:cstheme="minorHAnsi"/>
          <w:lang w:val="en-US"/>
        </w:rPr>
      </w:pPr>
    </w:p>
    <w:tbl>
      <w:tblPr>
        <w:tblStyle w:val="Tablaconcuadrcula"/>
        <w:tblW w:w="4678" w:type="dxa"/>
        <w:tblLook w:val="04A0" w:firstRow="1" w:lastRow="0" w:firstColumn="1" w:lastColumn="0" w:noHBand="0" w:noVBand="1"/>
      </w:tblPr>
      <w:tblGrid>
        <w:gridCol w:w="993"/>
        <w:gridCol w:w="1275"/>
        <w:gridCol w:w="1134"/>
        <w:gridCol w:w="1276"/>
      </w:tblGrid>
      <w:tr w:rsidR="009E4E09" w:rsidRPr="00B17203" w14:paraId="613CE795" w14:textId="77777777" w:rsidTr="00B0687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8E1BBD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</w:rPr>
              <w:t>(A)</w:t>
            </w:r>
          </w:p>
          <w:p w14:paraId="11CADBBC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</w:rPr>
              <w:t>PTV</w:t>
            </w:r>
          </w:p>
        </w:tc>
        <w:tc>
          <w:tcPr>
            <w:tcW w:w="1275" w:type="dxa"/>
            <w:shd w:val="clear" w:color="auto" w:fill="E7E6E6" w:themeFill="background2"/>
          </w:tcPr>
          <w:p w14:paraId="2E5C6602" w14:textId="77777777" w:rsidR="009E4E09" w:rsidRPr="00B17203" w:rsidRDefault="009E4E09" w:rsidP="00B0687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Volume  (cc)</w:t>
            </w:r>
          </w:p>
          <w:p w14:paraId="29C222BC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B17203">
              <w:rPr>
                <w:rFonts w:cstheme="minorHAnsi"/>
                <w:sz w:val="14"/>
                <w:szCs w:val="14"/>
              </w:rPr>
              <w:t>(n=55)</w:t>
            </w:r>
          </w:p>
        </w:tc>
        <w:tc>
          <w:tcPr>
            <w:tcW w:w="1134" w:type="dxa"/>
            <w:shd w:val="clear" w:color="auto" w:fill="E7E6E6" w:themeFill="background2"/>
          </w:tcPr>
          <w:p w14:paraId="17BB4F21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V100 (%)</w:t>
            </w:r>
          </w:p>
          <w:p w14:paraId="07D76DBF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sz w:val="14"/>
                <w:szCs w:val="14"/>
              </w:rPr>
              <w:t>(n=56)</w:t>
            </w:r>
          </w:p>
        </w:tc>
        <w:tc>
          <w:tcPr>
            <w:tcW w:w="1276" w:type="dxa"/>
            <w:shd w:val="clear" w:color="auto" w:fill="E7E6E6" w:themeFill="background2"/>
          </w:tcPr>
          <w:p w14:paraId="6E99FA2C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 xml:space="preserve">% Variation </w:t>
            </w:r>
            <w:proofErr w:type="spellStart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Max.Dose</w:t>
            </w:r>
            <w:proofErr w:type="spellEnd"/>
          </w:p>
          <w:p w14:paraId="241F5642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B17203">
              <w:rPr>
                <w:rFonts w:cstheme="minorHAnsi"/>
                <w:sz w:val="14"/>
                <w:szCs w:val="14"/>
              </w:rPr>
              <w:t>(n=56)</w:t>
            </w:r>
          </w:p>
        </w:tc>
      </w:tr>
      <w:tr w:rsidR="009E4E09" w:rsidRPr="00B17203" w14:paraId="7AF2605B" w14:textId="77777777" w:rsidTr="00B06878">
        <w:trPr>
          <w:trHeight w:val="542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88D3583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Patients out of constraint</w:t>
            </w:r>
          </w:p>
          <w:p w14:paraId="5C4AE27E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</w:tcPr>
          <w:p w14:paraId="3FDFD803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096EB592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  <w:p w14:paraId="77386AA4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1276" w:type="dxa"/>
          </w:tcPr>
          <w:p w14:paraId="4A601628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  <w:p w14:paraId="633ECAAE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</w:tr>
      <w:tr w:rsidR="009E4E09" w:rsidRPr="00B17203" w14:paraId="2519BE99" w14:textId="77777777" w:rsidTr="00B06878">
        <w:trPr>
          <w:trHeight w:val="266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F677985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</w:p>
          <w:p w14:paraId="7FADC3E5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proofErr w:type="spellStart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Mean±SD</w:t>
            </w:r>
            <w:proofErr w:type="spellEnd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 xml:space="preserve"> (range) </w:t>
            </w:r>
          </w:p>
          <w:p w14:paraId="48412D90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 xml:space="preserve">IC95% </w:t>
            </w:r>
          </w:p>
        </w:tc>
        <w:tc>
          <w:tcPr>
            <w:tcW w:w="1275" w:type="dxa"/>
          </w:tcPr>
          <w:p w14:paraId="077DD372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</w:p>
          <w:p w14:paraId="01255FA2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</w:p>
          <w:p w14:paraId="11D28B91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140.49±59.09</w:t>
            </w:r>
          </w:p>
          <w:p w14:paraId="5540F89E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6.78-293.83)</w:t>
            </w:r>
          </w:p>
          <w:p w14:paraId="388E9A8E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124.87-152.10</w:t>
            </w:r>
          </w:p>
        </w:tc>
        <w:tc>
          <w:tcPr>
            <w:tcW w:w="1134" w:type="dxa"/>
          </w:tcPr>
          <w:p w14:paraId="51CC10F4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</w:p>
          <w:p w14:paraId="1CB3328A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</w:p>
          <w:p w14:paraId="21A6A011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97.29±3.47</w:t>
            </w:r>
          </w:p>
          <w:p w14:paraId="10576E0A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88.00-103.00)</w:t>
            </w:r>
          </w:p>
          <w:p w14:paraId="05254283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96.38-98.20</w:t>
            </w:r>
          </w:p>
        </w:tc>
        <w:tc>
          <w:tcPr>
            <w:tcW w:w="1276" w:type="dxa"/>
          </w:tcPr>
          <w:p w14:paraId="01755D02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</w:p>
          <w:p w14:paraId="0E7DB8CC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</w:p>
          <w:p w14:paraId="08271DE4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105.40±1.11</w:t>
            </w:r>
          </w:p>
          <w:p w14:paraId="5FB26026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103.80—109.34)</w:t>
            </w:r>
          </w:p>
          <w:p w14:paraId="591F695B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105.11-105.69</w:t>
            </w:r>
          </w:p>
        </w:tc>
      </w:tr>
    </w:tbl>
    <w:p w14:paraId="67B1B4B1" w14:textId="77777777" w:rsidR="009E4E09" w:rsidRPr="00B17203" w:rsidRDefault="009E4E09" w:rsidP="009E4E09">
      <w:pPr>
        <w:rPr>
          <w:rFonts w:cstheme="minorHAnsi"/>
          <w:lang w:val="en-GB"/>
        </w:rPr>
      </w:pPr>
    </w:p>
    <w:p w14:paraId="276DE496" w14:textId="77777777" w:rsidR="009E4E09" w:rsidRPr="00B17203" w:rsidRDefault="009E4E09" w:rsidP="009E4E09">
      <w:pPr>
        <w:rPr>
          <w:rFonts w:cstheme="minorHAnsi"/>
          <w:lang w:val="en-GB"/>
        </w:rPr>
      </w:pPr>
    </w:p>
    <w:tbl>
      <w:tblPr>
        <w:tblStyle w:val="Tablaconcuadrcula"/>
        <w:tblW w:w="8498" w:type="dxa"/>
        <w:tblLook w:val="04A0" w:firstRow="1" w:lastRow="0" w:firstColumn="1" w:lastColumn="0" w:noHBand="0" w:noVBand="1"/>
      </w:tblPr>
      <w:tblGrid>
        <w:gridCol w:w="993"/>
        <w:gridCol w:w="1275"/>
        <w:gridCol w:w="1134"/>
        <w:gridCol w:w="1134"/>
        <w:gridCol w:w="1167"/>
        <w:gridCol w:w="972"/>
        <w:gridCol w:w="940"/>
        <w:gridCol w:w="883"/>
      </w:tblGrid>
      <w:tr w:rsidR="009E4E09" w:rsidRPr="00B17203" w14:paraId="183C9195" w14:textId="77777777" w:rsidTr="00B06878">
        <w:trPr>
          <w:trHeight w:val="281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E712C1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(B)</w:t>
            </w:r>
          </w:p>
          <w:p w14:paraId="64C73BCB" w14:textId="77777777" w:rsidR="009E4E09" w:rsidRPr="00B17203" w:rsidRDefault="009E4E09" w:rsidP="00B06878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Rectum</w:t>
            </w:r>
          </w:p>
        </w:tc>
        <w:tc>
          <w:tcPr>
            <w:tcW w:w="1275" w:type="dxa"/>
            <w:shd w:val="clear" w:color="auto" w:fill="E7E6E6" w:themeFill="background2"/>
          </w:tcPr>
          <w:p w14:paraId="4A4DD81A" w14:textId="77777777" w:rsidR="009E4E09" w:rsidRPr="00B17203" w:rsidRDefault="009E4E09" w:rsidP="00B0687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Volume (cc)</w:t>
            </w:r>
          </w:p>
          <w:p w14:paraId="276832DE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B17203">
              <w:rPr>
                <w:rFonts w:cstheme="minorHAnsi"/>
                <w:sz w:val="14"/>
                <w:szCs w:val="14"/>
              </w:rPr>
              <w:t>(n=56)</w:t>
            </w:r>
          </w:p>
        </w:tc>
        <w:tc>
          <w:tcPr>
            <w:tcW w:w="1134" w:type="dxa"/>
            <w:shd w:val="clear" w:color="auto" w:fill="E7E6E6" w:themeFill="background2"/>
          </w:tcPr>
          <w:p w14:paraId="637424D2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proofErr w:type="spellStart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Máx.Dose</w:t>
            </w:r>
            <w:proofErr w:type="spellEnd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Gy</w:t>
            </w:r>
            <w:proofErr w:type="spellEnd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)</w:t>
            </w:r>
          </w:p>
          <w:p w14:paraId="79B572A3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sz w:val="14"/>
                <w:szCs w:val="14"/>
              </w:rPr>
              <w:t>(n=56)</w:t>
            </w:r>
          </w:p>
        </w:tc>
        <w:tc>
          <w:tcPr>
            <w:tcW w:w="1134" w:type="dxa"/>
            <w:shd w:val="clear" w:color="auto" w:fill="E7E6E6" w:themeFill="background2"/>
          </w:tcPr>
          <w:p w14:paraId="40FBDC10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 xml:space="preserve">% Variation </w:t>
            </w:r>
            <w:proofErr w:type="spellStart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Max.Dose</w:t>
            </w:r>
            <w:proofErr w:type="spellEnd"/>
          </w:p>
          <w:p w14:paraId="19362D9A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sz w:val="14"/>
                <w:szCs w:val="14"/>
              </w:rPr>
              <w:t>(n=56)</w:t>
            </w:r>
          </w:p>
        </w:tc>
        <w:tc>
          <w:tcPr>
            <w:tcW w:w="1167" w:type="dxa"/>
            <w:shd w:val="clear" w:color="auto" w:fill="E7E6E6" w:themeFill="background2"/>
          </w:tcPr>
          <w:p w14:paraId="4E8033FA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V65 (%)</w:t>
            </w:r>
          </w:p>
          <w:p w14:paraId="2756DF27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sz w:val="14"/>
                <w:szCs w:val="14"/>
              </w:rPr>
              <w:t>(n=56)</w:t>
            </w:r>
          </w:p>
        </w:tc>
        <w:tc>
          <w:tcPr>
            <w:tcW w:w="972" w:type="dxa"/>
            <w:shd w:val="clear" w:color="auto" w:fill="E7E6E6" w:themeFill="background2"/>
          </w:tcPr>
          <w:p w14:paraId="4ABBB322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V60 (%)</w:t>
            </w:r>
          </w:p>
          <w:p w14:paraId="1DD402A2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sz w:val="14"/>
                <w:szCs w:val="14"/>
              </w:rPr>
              <w:t>(n=56)</w:t>
            </w:r>
          </w:p>
        </w:tc>
        <w:tc>
          <w:tcPr>
            <w:tcW w:w="940" w:type="dxa"/>
            <w:shd w:val="clear" w:color="auto" w:fill="E7E6E6" w:themeFill="background2"/>
          </w:tcPr>
          <w:p w14:paraId="6975CE2D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V55 (%)</w:t>
            </w:r>
          </w:p>
          <w:p w14:paraId="67737F91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sz w:val="14"/>
                <w:szCs w:val="14"/>
              </w:rPr>
              <w:t>(n=56)</w:t>
            </w:r>
          </w:p>
        </w:tc>
        <w:tc>
          <w:tcPr>
            <w:tcW w:w="883" w:type="dxa"/>
            <w:shd w:val="clear" w:color="auto" w:fill="E7E6E6" w:themeFill="background2"/>
          </w:tcPr>
          <w:p w14:paraId="54F1DB1B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V40 (%)</w:t>
            </w:r>
          </w:p>
          <w:p w14:paraId="5D6F7732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sz w:val="14"/>
                <w:szCs w:val="14"/>
              </w:rPr>
              <w:t>(n=56)</w:t>
            </w:r>
          </w:p>
        </w:tc>
      </w:tr>
      <w:tr w:rsidR="009E4E09" w:rsidRPr="00B17203" w14:paraId="3BD2B2FC" w14:textId="77777777" w:rsidTr="00B06878">
        <w:trPr>
          <w:trHeight w:val="542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6A9C17E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Patients out of constraint</w:t>
            </w:r>
          </w:p>
          <w:p w14:paraId="1970D9BD" w14:textId="77777777" w:rsidR="009E4E09" w:rsidRPr="00B17203" w:rsidRDefault="009E4E09" w:rsidP="00B06878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</w:tcPr>
          <w:p w14:paraId="195DEEC5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439DBD81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</w:p>
          <w:p w14:paraId="157BD1B6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44</w:t>
            </w:r>
          </w:p>
        </w:tc>
        <w:tc>
          <w:tcPr>
            <w:tcW w:w="1134" w:type="dxa"/>
          </w:tcPr>
          <w:p w14:paraId="4A28F069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  <w:p w14:paraId="1F9BB5F4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67" w:type="dxa"/>
          </w:tcPr>
          <w:p w14:paraId="33A001E5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  <w:p w14:paraId="1C758722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972" w:type="dxa"/>
          </w:tcPr>
          <w:p w14:paraId="63CDEE21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  <w:p w14:paraId="6E354C77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40" w:type="dxa"/>
          </w:tcPr>
          <w:p w14:paraId="0DC36154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  <w:p w14:paraId="1B797CCE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</w:tcPr>
          <w:p w14:paraId="1EB5A189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  <w:p w14:paraId="3902CF2D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</w:tr>
      <w:tr w:rsidR="009E4E09" w:rsidRPr="00B17203" w14:paraId="262AB1DE" w14:textId="77777777" w:rsidTr="00B06878">
        <w:trPr>
          <w:trHeight w:val="55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D294BE2" w14:textId="77777777" w:rsidR="009E4E09" w:rsidRPr="00B17203" w:rsidRDefault="009E4E09" w:rsidP="00B06878">
            <w:pPr>
              <w:rPr>
                <w:rFonts w:cstheme="minorHAnsi"/>
                <w:sz w:val="14"/>
                <w:szCs w:val="14"/>
                <w:lang w:val="en-GB"/>
              </w:rPr>
            </w:pPr>
            <w:proofErr w:type="spellStart"/>
            <w:r w:rsidRPr="00B17203">
              <w:rPr>
                <w:rFonts w:cstheme="minorHAnsi"/>
                <w:sz w:val="14"/>
                <w:szCs w:val="14"/>
                <w:lang w:val="en-GB"/>
              </w:rPr>
              <w:t>Mean±SD</w:t>
            </w:r>
            <w:proofErr w:type="spellEnd"/>
            <w:r w:rsidRPr="00B17203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5450EAE0" w14:textId="77777777" w:rsidR="009E4E09" w:rsidRPr="00B17203" w:rsidRDefault="009E4E09" w:rsidP="00B06878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sz w:val="14"/>
                <w:szCs w:val="14"/>
                <w:lang w:val="en-GB"/>
              </w:rPr>
              <w:t xml:space="preserve">(range) </w:t>
            </w:r>
          </w:p>
          <w:p w14:paraId="3F4F820B" w14:textId="77777777" w:rsidR="009E4E09" w:rsidRPr="00B17203" w:rsidRDefault="009E4E09" w:rsidP="00B06878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sz w:val="14"/>
                <w:szCs w:val="14"/>
                <w:lang w:val="en-GB"/>
              </w:rPr>
              <w:t xml:space="preserve">IC95% </w:t>
            </w:r>
          </w:p>
        </w:tc>
        <w:tc>
          <w:tcPr>
            <w:tcW w:w="1275" w:type="dxa"/>
          </w:tcPr>
          <w:p w14:paraId="683CC4B3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7E52E5A9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66.00±20.66</w:t>
            </w:r>
          </w:p>
          <w:p w14:paraId="4D416E0B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25.20-131.70)</w:t>
            </w:r>
          </w:p>
          <w:p w14:paraId="62277A54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60.59-71.41</w:t>
            </w:r>
          </w:p>
        </w:tc>
        <w:tc>
          <w:tcPr>
            <w:tcW w:w="1134" w:type="dxa"/>
          </w:tcPr>
          <w:p w14:paraId="1F8CDCA8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79F9E155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70.64±4.64</w:t>
            </w:r>
          </w:p>
          <w:p w14:paraId="024684F3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39.00-75.00)</w:t>
            </w:r>
          </w:p>
          <w:p w14:paraId="6667168C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69.43-71.86</w:t>
            </w:r>
          </w:p>
        </w:tc>
        <w:tc>
          <w:tcPr>
            <w:tcW w:w="1134" w:type="dxa"/>
          </w:tcPr>
          <w:p w14:paraId="1BD8E283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6A768A6A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0.92±6.63</w:t>
            </w:r>
          </w:p>
          <w:p w14:paraId="60A8E1A4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-44.29-7.14)</w:t>
            </w:r>
          </w:p>
          <w:p w14:paraId="49E54850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-0.82-2.66</w:t>
            </w:r>
          </w:p>
        </w:tc>
        <w:tc>
          <w:tcPr>
            <w:tcW w:w="1167" w:type="dxa"/>
          </w:tcPr>
          <w:p w14:paraId="7C1408F0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27A7E443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6.67±5.11</w:t>
            </w:r>
          </w:p>
          <w:p w14:paraId="6EECA897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0.00-35.00)</w:t>
            </w:r>
          </w:p>
          <w:p w14:paraId="080CA949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5.33-8.01</w:t>
            </w:r>
          </w:p>
        </w:tc>
        <w:tc>
          <w:tcPr>
            <w:tcW w:w="972" w:type="dxa"/>
          </w:tcPr>
          <w:p w14:paraId="68C715E1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389F5A11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9.59±5.77</w:t>
            </w:r>
          </w:p>
          <w:p w14:paraId="544F0548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0.00-40.00)</w:t>
            </w:r>
          </w:p>
          <w:p w14:paraId="768A8374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8.08-11.11</w:t>
            </w:r>
          </w:p>
        </w:tc>
        <w:tc>
          <w:tcPr>
            <w:tcW w:w="940" w:type="dxa"/>
          </w:tcPr>
          <w:p w14:paraId="3AE1F359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09418111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14.03±7.60</w:t>
            </w:r>
          </w:p>
          <w:p w14:paraId="31011396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1.70-45.00)</w:t>
            </w:r>
          </w:p>
          <w:p w14:paraId="115933FE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12.04-16.02</w:t>
            </w:r>
          </w:p>
        </w:tc>
        <w:tc>
          <w:tcPr>
            <w:tcW w:w="883" w:type="dxa"/>
          </w:tcPr>
          <w:p w14:paraId="262C4A3A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0C285A55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30.43±11.90</w:t>
            </w:r>
          </w:p>
          <w:p w14:paraId="031E1865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4.68-52.00)</w:t>
            </w:r>
          </w:p>
          <w:p w14:paraId="349A7FEF" w14:textId="77777777" w:rsidR="009E4E09" w:rsidRPr="00B17203" w:rsidRDefault="009E4E09" w:rsidP="00B06878">
            <w:pPr>
              <w:jc w:val="center"/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27.31-33.55</w:t>
            </w:r>
          </w:p>
        </w:tc>
      </w:tr>
    </w:tbl>
    <w:tbl>
      <w:tblPr>
        <w:tblStyle w:val="Tablaconcuadrcula"/>
        <w:tblpPr w:leftFromText="141" w:rightFromText="141" w:vertAnchor="text" w:horzAnchor="margin" w:tblpY="490"/>
        <w:tblW w:w="7650" w:type="dxa"/>
        <w:tblLook w:val="04A0" w:firstRow="1" w:lastRow="0" w:firstColumn="1" w:lastColumn="0" w:noHBand="0" w:noVBand="1"/>
      </w:tblPr>
      <w:tblGrid>
        <w:gridCol w:w="988"/>
        <w:gridCol w:w="1275"/>
        <w:gridCol w:w="1134"/>
        <w:gridCol w:w="1134"/>
        <w:gridCol w:w="1134"/>
        <w:gridCol w:w="993"/>
        <w:gridCol w:w="992"/>
      </w:tblGrid>
      <w:tr w:rsidR="009E4E09" w:rsidRPr="00B17203" w14:paraId="434DCEB3" w14:textId="77777777" w:rsidTr="00B06878">
        <w:trPr>
          <w:trHeight w:val="751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EF66B69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(C)</w:t>
            </w:r>
          </w:p>
          <w:p w14:paraId="5E838C36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Bladder</w:t>
            </w:r>
          </w:p>
        </w:tc>
        <w:tc>
          <w:tcPr>
            <w:tcW w:w="1275" w:type="dxa"/>
            <w:shd w:val="clear" w:color="auto" w:fill="E7E6E6" w:themeFill="background2"/>
          </w:tcPr>
          <w:p w14:paraId="77A6D120" w14:textId="77777777" w:rsidR="009E4E09" w:rsidRPr="00B17203" w:rsidRDefault="009E4E09" w:rsidP="00B0687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Volume (cc)</w:t>
            </w:r>
          </w:p>
          <w:p w14:paraId="55B1ACD6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B17203">
              <w:rPr>
                <w:rFonts w:cstheme="minorHAnsi"/>
                <w:sz w:val="14"/>
                <w:szCs w:val="14"/>
              </w:rPr>
              <w:t>(n=54)</w:t>
            </w:r>
          </w:p>
        </w:tc>
        <w:tc>
          <w:tcPr>
            <w:tcW w:w="1134" w:type="dxa"/>
            <w:shd w:val="clear" w:color="auto" w:fill="E7E6E6" w:themeFill="background2"/>
          </w:tcPr>
          <w:p w14:paraId="1C408375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Max Dose (</w:t>
            </w:r>
            <w:proofErr w:type="spellStart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Gy</w:t>
            </w:r>
            <w:proofErr w:type="spellEnd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)</w:t>
            </w:r>
          </w:p>
          <w:p w14:paraId="71FFE0B0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sz w:val="14"/>
                <w:szCs w:val="14"/>
              </w:rPr>
              <w:t>(n=52)</w:t>
            </w:r>
          </w:p>
        </w:tc>
        <w:tc>
          <w:tcPr>
            <w:tcW w:w="1134" w:type="dxa"/>
            <w:shd w:val="clear" w:color="auto" w:fill="E7E6E6" w:themeFill="background2"/>
          </w:tcPr>
          <w:p w14:paraId="005BC131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% Variation</w:t>
            </w:r>
          </w:p>
          <w:p w14:paraId="5B0F3503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Max.Dose</w:t>
            </w:r>
            <w:proofErr w:type="spellEnd"/>
          </w:p>
          <w:p w14:paraId="7171A77A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sz w:val="14"/>
                <w:szCs w:val="14"/>
              </w:rPr>
              <w:t>(n=52)</w:t>
            </w:r>
          </w:p>
        </w:tc>
        <w:tc>
          <w:tcPr>
            <w:tcW w:w="1134" w:type="dxa"/>
            <w:shd w:val="clear" w:color="auto" w:fill="E7E6E6" w:themeFill="background2"/>
          </w:tcPr>
          <w:p w14:paraId="3032F76C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V65 (%)</w:t>
            </w:r>
          </w:p>
          <w:p w14:paraId="2E4AA6B4" w14:textId="77777777" w:rsidR="009E4E09" w:rsidRPr="00B17203" w:rsidRDefault="009E4E09" w:rsidP="00B06878">
            <w:pPr>
              <w:jc w:val="center"/>
              <w:rPr>
                <w:rFonts w:cstheme="minorHAnsi"/>
                <w:sz w:val="14"/>
                <w:szCs w:val="14"/>
              </w:rPr>
            </w:pPr>
          </w:p>
          <w:p w14:paraId="00EA1146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sz w:val="14"/>
                <w:szCs w:val="14"/>
              </w:rPr>
              <w:t>(n=54)</w:t>
            </w:r>
          </w:p>
        </w:tc>
        <w:tc>
          <w:tcPr>
            <w:tcW w:w="993" w:type="dxa"/>
            <w:shd w:val="clear" w:color="auto" w:fill="E7E6E6" w:themeFill="background2"/>
          </w:tcPr>
          <w:p w14:paraId="2EA561A7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V56 (%)</w:t>
            </w:r>
          </w:p>
          <w:p w14:paraId="19A0187E" w14:textId="77777777" w:rsidR="009E4E09" w:rsidRPr="00B17203" w:rsidRDefault="009E4E09" w:rsidP="00B06878">
            <w:pPr>
              <w:jc w:val="center"/>
              <w:rPr>
                <w:rFonts w:cstheme="minorHAnsi"/>
                <w:sz w:val="14"/>
                <w:szCs w:val="14"/>
              </w:rPr>
            </w:pPr>
          </w:p>
          <w:p w14:paraId="2DD84A11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sz w:val="14"/>
                <w:szCs w:val="14"/>
              </w:rPr>
              <w:t>(n=52)</w:t>
            </w:r>
          </w:p>
        </w:tc>
        <w:tc>
          <w:tcPr>
            <w:tcW w:w="992" w:type="dxa"/>
            <w:shd w:val="clear" w:color="auto" w:fill="E7E6E6" w:themeFill="background2"/>
          </w:tcPr>
          <w:p w14:paraId="5D9E376B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V52 (%)</w:t>
            </w:r>
          </w:p>
          <w:p w14:paraId="19C0DFC6" w14:textId="77777777" w:rsidR="009E4E09" w:rsidRPr="00B17203" w:rsidRDefault="009E4E09" w:rsidP="00B06878">
            <w:pPr>
              <w:jc w:val="center"/>
              <w:rPr>
                <w:rFonts w:cstheme="minorHAnsi"/>
                <w:sz w:val="14"/>
                <w:szCs w:val="14"/>
              </w:rPr>
            </w:pPr>
          </w:p>
          <w:p w14:paraId="17556D46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sz w:val="14"/>
                <w:szCs w:val="14"/>
              </w:rPr>
              <w:t>(n=54)</w:t>
            </w:r>
          </w:p>
        </w:tc>
      </w:tr>
      <w:tr w:rsidR="009E4E09" w:rsidRPr="00B17203" w14:paraId="21C0C653" w14:textId="77777777" w:rsidTr="00B06878">
        <w:trPr>
          <w:trHeight w:val="374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AFF92AE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Patients out of constraint</w:t>
            </w:r>
          </w:p>
        </w:tc>
        <w:tc>
          <w:tcPr>
            <w:tcW w:w="1275" w:type="dxa"/>
          </w:tcPr>
          <w:p w14:paraId="59AAD508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09BB7A1D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48</w:t>
            </w:r>
          </w:p>
        </w:tc>
        <w:tc>
          <w:tcPr>
            <w:tcW w:w="1134" w:type="dxa"/>
          </w:tcPr>
          <w:p w14:paraId="784854B7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14:paraId="09E6FACD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14:paraId="7D3049EF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14:paraId="40915042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</w:tr>
      <w:tr w:rsidR="009E4E09" w:rsidRPr="00B17203" w14:paraId="64201294" w14:textId="77777777" w:rsidTr="00B06878">
        <w:trPr>
          <w:trHeight w:val="751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B852987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</w:p>
          <w:p w14:paraId="3E9715E8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proofErr w:type="spellStart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Mean±SD</w:t>
            </w:r>
            <w:proofErr w:type="spellEnd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 xml:space="preserve"> </w:t>
            </w:r>
          </w:p>
          <w:p w14:paraId="4530347B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 xml:space="preserve">(range) </w:t>
            </w:r>
          </w:p>
          <w:p w14:paraId="655A2C4C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 xml:space="preserve">IC95% </w:t>
            </w:r>
          </w:p>
        </w:tc>
        <w:tc>
          <w:tcPr>
            <w:tcW w:w="1275" w:type="dxa"/>
          </w:tcPr>
          <w:p w14:paraId="4F6242BD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07A7326B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3445D99C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272.82±177.76</w:t>
            </w:r>
          </w:p>
          <w:p w14:paraId="76BA0BFC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71.76-1161.70)</w:t>
            </w:r>
          </w:p>
          <w:p w14:paraId="5A6ACC57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226.26-319.37</w:t>
            </w:r>
          </w:p>
        </w:tc>
        <w:tc>
          <w:tcPr>
            <w:tcW w:w="1134" w:type="dxa"/>
          </w:tcPr>
          <w:p w14:paraId="4E2E00F1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55E70780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1B178D33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71.79±3.84</w:t>
            </w:r>
          </w:p>
          <w:p w14:paraId="71908CE1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46.00-75.67)</w:t>
            </w:r>
          </w:p>
          <w:p w14:paraId="51798C26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70.78-72.79</w:t>
            </w:r>
          </w:p>
        </w:tc>
        <w:tc>
          <w:tcPr>
            <w:tcW w:w="1134" w:type="dxa"/>
          </w:tcPr>
          <w:p w14:paraId="3F0263BF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59B97D56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3C0A3C1C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2.55±5.48</w:t>
            </w:r>
          </w:p>
          <w:p w14:paraId="6FB0DF47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-34.29-8.10)</w:t>
            </w:r>
          </w:p>
          <w:p w14:paraId="6F729037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1.12-3.99</w:t>
            </w:r>
          </w:p>
        </w:tc>
        <w:tc>
          <w:tcPr>
            <w:tcW w:w="1134" w:type="dxa"/>
          </w:tcPr>
          <w:p w14:paraId="19137DB4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1BCA0F46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31B8C2B4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6.79±4.23</w:t>
            </w:r>
          </w:p>
          <w:p w14:paraId="181237CE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0.00-18.00)</w:t>
            </w:r>
          </w:p>
          <w:p w14:paraId="0DF38719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5.69-7.90</w:t>
            </w:r>
          </w:p>
        </w:tc>
        <w:tc>
          <w:tcPr>
            <w:tcW w:w="993" w:type="dxa"/>
          </w:tcPr>
          <w:p w14:paraId="52927278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573E3BC3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09877D56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11.90±7.04</w:t>
            </w:r>
          </w:p>
          <w:p w14:paraId="2DE00963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0.51-28.00)</w:t>
            </w:r>
          </w:p>
          <w:p w14:paraId="06D4D6D6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10.06-13.75</w:t>
            </w:r>
          </w:p>
        </w:tc>
        <w:tc>
          <w:tcPr>
            <w:tcW w:w="992" w:type="dxa"/>
          </w:tcPr>
          <w:p w14:paraId="2E42883D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4971645A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1E23A285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14.44±8.02</w:t>
            </w:r>
          </w:p>
          <w:p w14:paraId="581E8947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3.27-31.99)</w:t>
            </w:r>
          </w:p>
          <w:p w14:paraId="26855524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12.34-16.54</w:t>
            </w:r>
          </w:p>
        </w:tc>
      </w:tr>
    </w:tbl>
    <w:p w14:paraId="3D75A310" w14:textId="77777777" w:rsidR="009E4E09" w:rsidRPr="00B17203" w:rsidRDefault="009E4E09" w:rsidP="009E4E09">
      <w:pPr>
        <w:rPr>
          <w:rFonts w:cstheme="minorHAnsi"/>
          <w:lang w:val="en-GB"/>
        </w:rPr>
      </w:pPr>
    </w:p>
    <w:p w14:paraId="64FD7AD8" w14:textId="77777777" w:rsidR="009E4E09" w:rsidRPr="00B17203" w:rsidRDefault="009E4E09" w:rsidP="009E4E09">
      <w:pPr>
        <w:rPr>
          <w:rFonts w:cstheme="minorHAnsi"/>
          <w:lang w:val="en-GB"/>
        </w:rPr>
      </w:pPr>
    </w:p>
    <w:p w14:paraId="6B5EAF18" w14:textId="77777777" w:rsidR="009E4E09" w:rsidRPr="00B17203" w:rsidRDefault="009E4E09" w:rsidP="009E4E09">
      <w:pPr>
        <w:rPr>
          <w:rFonts w:cstheme="minorHAnsi"/>
          <w:lang w:val="en-GB"/>
        </w:rPr>
      </w:pPr>
    </w:p>
    <w:p w14:paraId="2A702AE0" w14:textId="77777777" w:rsidR="009E4E09" w:rsidRPr="00B17203" w:rsidRDefault="009E4E09" w:rsidP="009E4E09">
      <w:pPr>
        <w:rPr>
          <w:rFonts w:cstheme="minorHAnsi"/>
          <w:lang w:val="en-GB"/>
        </w:rPr>
      </w:pPr>
    </w:p>
    <w:p w14:paraId="2C29904B" w14:textId="77777777" w:rsidR="009E4E09" w:rsidRPr="00B17203" w:rsidRDefault="009E4E09" w:rsidP="009E4E09">
      <w:pPr>
        <w:rPr>
          <w:rFonts w:cstheme="minorHAnsi"/>
          <w:lang w:val="en-GB"/>
        </w:rPr>
      </w:pPr>
    </w:p>
    <w:p w14:paraId="51915A92" w14:textId="77777777" w:rsidR="009E4E09" w:rsidRPr="00B17203" w:rsidRDefault="009E4E09" w:rsidP="009E4E09">
      <w:pPr>
        <w:rPr>
          <w:rFonts w:cstheme="minorHAnsi"/>
          <w:lang w:val="en-GB"/>
        </w:rPr>
      </w:pPr>
    </w:p>
    <w:p w14:paraId="504C7E43" w14:textId="77777777" w:rsidR="009E4E09" w:rsidRPr="00B17203" w:rsidRDefault="009E4E09" w:rsidP="009E4E09">
      <w:pPr>
        <w:rPr>
          <w:rFonts w:cstheme="minorHAnsi"/>
          <w:lang w:val="en-GB"/>
        </w:rPr>
      </w:pPr>
    </w:p>
    <w:p w14:paraId="2194A769" w14:textId="77777777" w:rsidR="009E4E09" w:rsidRPr="00B17203" w:rsidRDefault="009E4E09" w:rsidP="009E4E09">
      <w:pPr>
        <w:rPr>
          <w:rFonts w:cstheme="minorHAnsi"/>
          <w:lang w:val="en-GB"/>
        </w:rPr>
      </w:pPr>
    </w:p>
    <w:tbl>
      <w:tblPr>
        <w:tblStyle w:val="Tablaconcuadrcula"/>
        <w:tblpPr w:leftFromText="141" w:rightFromText="141" w:vertAnchor="text" w:horzAnchor="margin" w:tblpY="561"/>
        <w:tblW w:w="3114" w:type="dxa"/>
        <w:tblLook w:val="04A0" w:firstRow="1" w:lastRow="0" w:firstColumn="1" w:lastColumn="0" w:noHBand="0" w:noVBand="1"/>
      </w:tblPr>
      <w:tblGrid>
        <w:gridCol w:w="988"/>
        <w:gridCol w:w="1134"/>
        <w:gridCol w:w="992"/>
      </w:tblGrid>
      <w:tr w:rsidR="009E4E09" w:rsidRPr="00B17203" w14:paraId="17625707" w14:textId="77777777" w:rsidTr="00B06878">
        <w:trPr>
          <w:trHeight w:val="751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EE71D2B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(D)</w:t>
            </w:r>
          </w:p>
          <w:p w14:paraId="6356D309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Right femur</w:t>
            </w:r>
          </w:p>
        </w:tc>
        <w:tc>
          <w:tcPr>
            <w:tcW w:w="1134" w:type="dxa"/>
            <w:shd w:val="clear" w:color="auto" w:fill="E7E6E6" w:themeFill="background2"/>
          </w:tcPr>
          <w:p w14:paraId="14EAE700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Max Dose (</w:t>
            </w:r>
            <w:proofErr w:type="spellStart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Gy</w:t>
            </w:r>
            <w:proofErr w:type="spellEnd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)</w:t>
            </w:r>
          </w:p>
          <w:p w14:paraId="12AC9F9A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sz w:val="14"/>
                <w:szCs w:val="14"/>
              </w:rPr>
              <w:t>(n=53)</w:t>
            </w:r>
          </w:p>
        </w:tc>
        <w:tc>
          <w:tcPr>
            <w:tcW w:w="992" w:type="dxa"/>
            <w:shd w:val="clear" w:color="auto" w:fill="E7E6E6" w:themeFill="background2"/>
          </w:tcPr>
          <w:p w14:paraId="03739E0E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V40 (%)</w:t>
            </w:r>
          </w:p>
          <w:p w14:paraId="05834107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sz w:val="14"/>
                <w:szCs w:val="14"/>
              </w:rPr>
              <w:t>(n=53)</w:t>
            </w:r>
          </w:p>
        </w:tc>
      </w:tr>
      <w:tr w:rsidR="009E4E09" w:rsidRPr="00B17203" w14:paraId="53EBF542" w14:textId="77777777" w:rsidTr="00B06878">
        <w:trPr>
          <w:trHeight w:val="374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2B164D6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Patients out of constraint</w:t>
            </w:r>
          </w:p>
        </w:tc>
        <w:tc>
          <w:tcPr>
            <w:tcW w:w="1134" w:type="dxa"/>
          </w:tcPr>
          <w:p w14:paraId="5A762F8C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14:paraId="030AE47B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</w:tr>
      <w:tr w:rsidR="009E4E09" w:rsidRPr="00B17203" w14:paraId="1B248251" w14:textId="77777777" w:rsidTr="00B06878">
        <w:trPr>
          <w:trHeight w:val="751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E2CD61F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</w:p>
          <w:p w14:paraId="391F3862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proofErr w:type="spellStart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Mean±SD</w:t>
            </w:r>
            <w:proofErr w:type="spellEnd"/>
          </w:p>
          <w:p w14:paraId="7DC2C843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 xml:space="preserve"> (range) </w:t>
            </w:r>
          </w:p>
          <w:p w14:paraId="3489A92D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 xml:space="preserve">IC95% </w:t>
            </w:r>
          </w:p>
        </w:tc>
        <w:tc>
          <w:tcPr>
            <w:tcW w:w="1134" w:type="dxa"/>
          </w:tcPr>
          <w:p w14:paraId="202C007C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531B666B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5D34FAC0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31.37±7.57</w:t>
            </w:r>
          </w:p>
          <w:p w14:paraId="54847675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0.00-46.67)</w:t>
            </w:r>
          </w:p>
          <w:p w14:paraId="78C1571E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29.37-33.37</w:t>
            </w:r>
          </w:p>
        </w:tc>
        <w:tc>
          <w:tcPr>
            <w:tcW w:w="992" w:type="dxa"/>
          </w:tcPr>
          <w:p w14:paraId="2C381A54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7F56C8E0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3F653AB4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0.06±0.29</w:t>
            </w:r>
          </w:p>
          <w:p w14:paraId="2989D2A6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0.00-2.10)</w:t>
            </w:r>
          </w:p>
          <w:p w14:paraId="2762FA2E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-0.02-0.13</w:t>
            </w:r>
          </w:p>
        </w:tc>
      </w:tr>
    </w:tbl>
    <w:tbl>
      <w:tblPr>
        <w:tblStyle w:val="Tablaconcuadrcula"/>
        <w:tblpPr w:leftFromText="141" w:rightFromText="141" w:vertAnchor="text" w:horzAnchor="page" w:tblpX="4994" w:tblpY="575"/>
        <w:tblW w:w="2972" w:type="dxa"/>
        <w:tblLook w:val="04A0" w:firstRow="1" w:lastRow="0" w:firstColumn="1" w:lastColumn="0" w:noHBand="0" w:noVBand="1"/>
      </w:tblPr>
      <w:tblGrid>
        <w:gridCol w:w="988"/>
        <w:gridCol w:w="1134"/>
        <w:gridCol w:w="850"/>
      </w:tblGrid>
      <w:tr w:rsidR="009E4E09" w:rsidRPr="00B17203" w14:paraId="02693496" w14:textId="77777777" w:rsidTr="00B06878">
        <w:trPr>
          <w:trHeight w:val="751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2A81B77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(E)</w:t>
            </w:r>
          </w:p>
          <w:p w14:paraId="66328D5A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Left femur</w:t>
            </w:r>
          </w:p>
        </w:tc>
        <w:tc>
          <w:tcPr>
            <w:tcW w:w="1134" w:type="dxa"/>
            <w:shd w:val="clear" w:color="auto" w:fill="E7E6E6" w:themeFill="background2"/>
          </w:tcPr>
          <w:p w14:paraId="3C65AFD4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Max Dose (</w:t>
            </w:r>
            <w:proofErr w:type="spellStart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Gy</w:t>
            </w:r>
            <w:proofErr w:type="spellEnd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)</w:t>
            </w:r>
          </w:p>
          <w:p w14:paraId="241734B4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sz w:val="14"/>
                <w:szCs w:val="14"/>
              </w:rPr>
              <w:t>(n=54)</w:t>
            </w:r>
          </w:p>
        </w:tc>
        <w:tc>
          <w:tcPr>
            <w:tcW w:w="850" w:type="dxa"/>
            <w:shd w:val="clear" w:color="auto" w:fill="E7E6E6" w:themeFill="background2"/>
          </w:tcPr>
          <w:p w14:paraId="294DAB51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V40 (%)</w:t>
            </w:r>
          </w:p>
          <w:p w14:paraId="23B218AC" w14:textId="77777777" w:rsidR="009E4E09" w:rsidRPr="00B17203" w:rsidRDefault="009E4E09" w:rsidP="00B06878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B17203">
              <w:rPr>
                <w:rFonts w:cstheme="minorHAnsi"/>
                <w:sz w:val="14"/>
                <w:szCs w:val="14"/>
              </w:rPr>
              <w:t>(n=54)</w:t>
            </w:r>
          </w:p>
        </w:tc>
      </w:tr>
      <w:tr w:rsidR="009E4E09" w:rsidRPr="00B17203" w14:paraId="207FFCBF" w14:textId="77777777" w:rsidTr="00B06878">
        <w:trPr>
          <w:trHeight w:val="374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9131784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Patients out of constraint</w:t>
            </w:r>
          </w:p>
        </w:tc>
        <w:tc>
          <w:tcPr>
            <w:tcW w:w="1134" w:type="dxa"/>
          </w:tcPr>
          <w:p w14:paraId="0C79DF34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</w:tcPr>
          <w:p w14:paraId="3A747381" w14:textId="77777777" w:rsidR="009E4E09" w:rsidRPr="00B17203" w:rsidRDefault="009E4E09" w:rsidP="00B0687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17203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</w:tr>
      <w:tr w:rsidR="009E4E09" w:rsidRPr="00B17203" w14:paraId="57A86FEC" w14:textId="77777777" w:rsidTr="00B06878">
        <w:trPr>
          <w:trHeight w:val="751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90FFFE7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</w:p>
          <w:p w14:paraId="25D93CED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proofErr w:type="spellStart"/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>Mean±SD</w:t>
            </w:r>
            <w:proofErr w:type="spellEnd"/>
          </w:p>
          <w:p w14:paraId="1A031B2E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 xml:space="preserve"> (range) </w:t>
            </w:r>
          </w:p>
          <w:p w14:paraId="04366757" w14:textId="77777777" w:rsidR="009E4E09" w:rsidRPr="00B17203" w:rsidRDefault="009E4E09" w:rsidP="00B06878">
            <w:pPr>
              <w:rPr>
                <w:rFonts w:cstheme="minorHAnsi"/>
                <w:b/>
                <w:bCs/>
                <w:sz w:val="14"/>
                <w:szCs w:val="14"/>
                <w:lang w:val="en-GB"/>
              </w:rPr>
            </w:pPr>
            <w:r w:rsidRPr="00B17203">
              <w:rPr>
                <w:rFonts w:cstheme="minorHAnsi"/>
                <w:b/>
                <w:bCs/>
                <w:sz w:val="14"/>
                <w:szCs w:val="14"/>
                <w:lang w:val="en-GB"/>
              </w:rPr>
              <w:t xml:space="preserve">IC95% </w:t>
            </w:r>
          </w:p>
        </w:tc>
        <w:tc>
          <w:tcPr>
            <w:tcW w:w="1134" w:type="dxa"/>
          </w:tcPr>
          <w:p w14:paraId="36272DDA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1816D558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3F035FF2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31.24±7.99</w:t>
            </w:r>
          </w:p>
          <w:p w14:paraId="7F848B9F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0.00-51.16)</w:t>
            </w:r>
          </w:p>
          <w:p w14:paraId="1AED4242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29.15-33.33</w:t>
            </w:r>
          </w:p>
        </w:tc>
        <w:tc>
          <w:tcPr>
            <w:tcW w:w="850" w:type="dxa"/>
          </w:tcPr>
          <w:p w14:paraId="1B139C3F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5A5DCE30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</w:p>
          <w:p w14:paraId="5BBBF535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0.04±0.20</w:t>
            </w:r>
          </w:p>
          <w:p w14:paraId="54BAD010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(0.00-1.40)</w:t>
            </w:r>
          </w:p>
          <w:p w14:paraId="1DCCDF8A" w14:textId="77777777" w:rsidR="009E4E09" w:rsidRPr="00B17203" w:rsidRDefault="009E4E09" w:rsidP="00B0687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B17203">
              <w:rPr>
                <w:rFonts w:cstheme="minorHAnsi"/>
                <w:sz w:val="12"/>
                <w:szCs w:val="12"/>
                <w:lang w:val="en-GB"/>
              </w:rPr>
              <w:t>-0.01-0.09</w:t>
            </w:r>
          </w:p>
        </w:tc>
      </w:tr>
    </w:tbl>
    <w:p w14:paraId="73DA92D0" w14:textId="77777777" w:rsidR="009E4E09" w:rsidRPr="00B17203" w:rsidRDefault="009E4E09" w:rsidP="009E4E09">
      <w:pPr>
        <w:rPr>
          <w:rFonts w:cstheme="minorHAnsi"/>
          <w:lang w:val="en-GB"/>
        </w:rPr>
      </w:pPr>
    </w:p>
    <w:p w14:paraId="233F2CDA" w14:textId="77777777" w:rsidR="009E4E09" w:rsidRPr="00B17203" w:rsidRDefault="009E4E09" w:rsidP="009E4E09">
      <w:pPr>
        <w:rPr>
          <w:rFonts w:cstheme="minorHAnsi"/>
          <w:lang w:val="en-GB"/>
        </w:rPr>
      </w:pPr>
    </w:p>
    <w:p w14:paraId="49A86144" w14:textId="77777777" w:rsidR="009E4E09" w:rsidRPr="00B17203" w:rsidRDefault="009E4E09" w:rsidP="009E4E09">
      <w:pPr>
        <w:rPr>
          <w:rFonts w:cstheme="minorHAnsi"/>
          <w:lang w:val="en-GB"/>
        </w:rPr>
      </w:pPr>
    </w:p>
    <w:p w14:paraId="5BA83EC6" w14:textId="77777777" w:rsidR="009E4E09" w:rsidRPr="00B17203" w:rsidRDefault="009E4E09" w:rsidP="009E4E09">
      <w:pPr>
        <w:rPr>
          <w:rFonts w:cstheme="minorHAnsi"/>
          <w:lang w:val="en-GB"/>
        </w:rPr>
      </w:pPr>
    </w:p>
    <w:p w14:paraId="607D204C" w14:textId="77777777" w:rsidR="009E4E09" w:rsidRPr="00B17203" w:rsidRDefault="009E4E09" w:rsidP="009E4E09">
      <w:pPr>
        <w:rPr>
          <w:rFonts w:cstheme="minorHAnsi"/>
          <w:lang w:val="en-GB"/>
        </w:rPr>
      </w:pPr>
    </w:p>
    <w:p w14:paraId="3B4CF2CE" w14:textId="77777777" w:rsidR="009E4E09" w:rsidRPr="00B17203" w:rsidRDefault="009E4E09" w:rsidP="009E4E09">
      <w:pPr>
        <w:rPr>
          <w:rFonts w:cstheme="minorHAnsi"/>
          <w:lang w:val="en-GB"/>
        </w:rPr>
      </w:pPr>
    </w:p>
    <w:p w14:paraId="120B9198" w14:textId="77777777" w:rsidR="009E4E09" w:rsidRPr="00B17203" w:rsidRDefault="009E4E09" w:rsidP="009E4E09">
      <w:pPr>
        <w:rPr>
          <w:rFonts w:cstheme="minorHAnsi"/>
          <w:lang w:val="en-GB"/>
        </w:rPr>
      </w:pPr>
    </w:p>
    <w:p w14:paraId="60DD3601" w14:textId="77777777" w:rsidR="009E4E09" w:rsidRPr="00B17203" w:rsidRDefault="009E4E09" w:rsidP="009E4E09">
      <w:pPr>
        <w:rPr>
          <w:rFonts w:cstheme="minorHAnsi"/>
          <w:lang w:val="en-GB"/>
        </w:rPr>
      </w:pPr>
    </w:p>
    <w:p w14:paraId="216DB0A3" w14:textId="77777777" w:rsidR="009E4E09" w:rsidRPr="00B17203" w:rsidRDefault="009E4E09" w:rsidP="009E4E09">
      <w:pPr>
        <w:rPr>
          <w:rFonts w:cstheme="minorHAnsi"/>
          <w:lang w:val="en-GB"/>
        </w:rPr>
      </w:pPr>
    </w:p>
    <w:tbl>
      <w:tblPr>
        <w:tblStyle w:val="Tablaconcuadrcula"/>
        <w:tblpPr w:leftFromText="141" w:rightFromText="141" w:vertAnchor="text" w:horzAnchor="margin" w:tblpY="76"/>
        <w:tblW w:w="2122" w:type="dxa"/>
        <w:tblLook w:val="04A0" w:firstRow="1" w:lastRow="0" w:firstColumn="1" w:lastColumn="0" w:noHBand="0" w:noVBand="1"/>
      </w:tblPr>
      <w:tblGrid>
        <w:gridCol w:w="1129"/>
        <w:gridCol w:w="993"/>
      </w:tblGrid>
      <w:tr w:rsidR="009E4E09" w14:paraId="1DA1E622" w14:textId="77777777" w:rsidTr="00B06878">
        <w:trPr>
          <w:trHeight w:val="751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81E22C1" w14:textId="77777777" w:rsidR="009E4E09" w:rsidRDefault="009E4E09" w:rsidP="00B06878">
            <w:pPr>
              <w:rPr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(F)</w:t>
            </w:r>
          </w:p>
          <w:p w14:paraId="0727E8CF" w14:textId="77777777" w:rsidR="009E4E09" w:rsidRDefault="009E4E09" w:rsidP="00B06878">
            <w:pPr>
              <w:rPr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Penis Bulb</w:t>
            </w:r>
          </w:p>
        </w:tc>
        <w:tc>
          <w:tcPr>
            <w:tcW w:w="993" w:type="dxa"/>
            <w:shd w:val="clear" w:color="auto" w:fill="E7E6E6" w:themeFill="background2"/>
          </w:tcPr>
          <w:p w14:paraId="211B0480" w14:textId="77777777" w:rsidR="009E4E09" w:rsidRPr="00982A6D" w:rsidRDefault="009E4E09" w:rsidP="00B06878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Max Dose (</w:t>
            </w:r>
            <w:proofErr w:type="spellStart"/>
            <w:r>
              <w:rPr>
                <w:b/>
                <w:bCs/>
                <w:sz w:val="14"/>
                <w:szCs w:val="14"/>
                <w:lang w:val="en-GB"/>
              </w:rPr>
              <w:t>Gy</w:t>
            </w:r>
            <w:proofErr w:type="spellEnd"/>
            <w:r>
              <w:rPr>
                <w:b/>
                <w:bCs/>
                <w:sz w:val="14"/>
                <w:szCs w:val="14"/>
                <w:lang w:val="en-GB"/>
              </w:rPr>
              <w:t>)</w:t>
            </w:r>
          </w:p>
          <w:p w14:paraId="248857ED" w14:textId="77777777" w:rsidR="009E4E09" w:rsidRPr="00982A6D" w:rsidRDefault="009E4E09" w:rsidP="00B0687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2D2E">
              <w:rPr>
                <w:sz w:val="14"/>
                <w:szCs w:val="14"/>
                <w:shd w:val="clear" w:color="auto" w:fill="E7E6E6" w:themeFill="background2"/>
              </w:rPr>
              <w:t>(n=52)</w:t>
            </w:r>
          </w:p>
        </w:tc>
      </w:tr>
      <w:tr w:rsidR="009E4E09" w:rsidRPr="00E53E09" w14:paraId="26CFF565" w14:textId="77777777" w:rsidTr="00B06878">
        <w:trPr>
          <w:trHeight w:val="374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7066151" w14:textId="77777777" w:rsidR="009E4E09" w:rsidRDefault="009E4E09" w:rsidP="00B06878">
            <w:pPr>
              <w:rPr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Patients out of constraint</w:t>
            </w:r>
          </w:p>
        </w:tc>
        <w:tc>
          <w:tcPr>
            <w:tcW w:w="993" w:type="dxa"/>
          </w:tcPr>
          <w:p w14:paraId="7AD05EC0" w14:textId="77777777" w:rsidR="009E4E09" w:rsidRPr="00E53E09" w:rsidRDefault="009E4E09" w:rsidP="00B0687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</w:t>
            </w:r>
          </w:p>
        </w:tc>
      </w:tr>
      <w:tr w:rsidR="009E4E09" w:rsidRPr="008D2182" w14:paraId="53FC9468" w14:textId="77777777" w:rsidTr="00B06878">
        <w:trPr>
          <w:trHeight w:val="751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305F118" w14:textId="77777777" w:rsidR="009E4E09" w:rsidRDefault="009E4E09" w:rsidP="00B06878">
            <w:pPr>
              <w:rPr>
                <w:b/>
                <w:bCs/>
                <w:sz w:val="14"/>
                <w:szCs w:val="14"/>
                <w:lang w:val="en-GB"/>
              </w:rPr>
            </w:pPr>
          </w:p>
          <w:p w14:paraId="65FEF18B" w14:textId="77777777" w:rsidR="009E4E09" w:rsidRDefault="009E4E09" w:rsidP="00B06878">
            <w:pPr>
              <w:rPr>
                <w:b/>
                <w:bCs/>
                <w:sz w:val="14"/>
                <w:szCs w:val="14"/>
                <w:lang w:val="en-GB"/>
              </w:rPr>
            </w:pPr>
            <w:proofErr w:type="spellStart"/>
            <w:r w:rsidRPr="002D4C1C">
              <w:rPr>
                <w:b/>
                <w:bCs/>
                <w:sz w:val="14"/>
                <w:szCs w:val="14"/>
                <w:lang w:val="en-GB"/>
              </w:rPr>
              <w:t>Mean±SD</w:t>
            </w:r>
            <w:proofErr w:type="spellEnd"/>
            <w:r w:rsidRPr="002D4C1C">
              <w:rPr>
                <w:b/>
                <w:bCs/>
                <w:sz w:val="14"/>
                <w:szCs w:val="14"/>
                <w:lang w:val="en-GB"/>
              </w:rPr>
              <w:t xml:space="preserve"> </w:t>
            </w:r>
          </w:p>
          <w:p w14:paraId="00855ACF" w14:textId="77777777" w:rsidR="009E4E09" w:rsidRPr="002D4C1C" w:rsidRDefault="009E4E09" w:rsidP="00B06878">
            <w:pPr>
              <w:rPr>
                <w:b/>
                <w:bCs/>
                <w:sz w:val="14"/>
                <w:szCs w:val="14"/>
                <w:lang w:val="en-GB"/>
              </w:rPr>
            </w:pPr>
            <w:r w:rsidRPr="002D4C1C">
              <w:rPr>
                <w:b/>
                <w:bCs/>
                <w:sz w:val="14"/>
                <w:szCs w:val="14"/>
                <w:lang w:val="en-GB"/>
              </w:rPr>
              <w:t xml:space="preserve">(range) </w:t>
            </w:r>
          </w:p>
          <w:p w14:paraId="16F96D9A" w14:textId="77777777" w:rsidR="009E4E09" w:rsidRPr="001264E2" w:rsidRDefault="009E4E09" w:rsidP="00B06878">
            <w:pPr>
              <w:rPr>
                <w:b/>
                <w:bCs/>
                <w:sz w:val="14"/>
                <w:szCs w:val="14"/>
                <w:lang w:val="en-GB"/>
              </w:rPr>
            </w:pPr>
            <w:r w:rsidRPr="001264E2">
              <w:rPr>
                <w:b/>
                <w:bCs/>
                <w:sz w:val="14"/>
                <w:szCs w:val="14"/>
                <w:lang w:val="en-GB"/>
              </w:rPr>
              <w:t xml:space="preserve">IC95% </w:t>
            </w:r>
          </w:p>
        </w:tc>
        <w:tc>
          <w:tcPr>
            <w:tcW w:w="993" w:type="dxa"/>
          </w:tcPr>
          <w:p w14:paraId="79EE5B79" w14:textId="77777777" w:rsidR="009E4E09" w:rsidRDefault="009E4E09" w:rsidP="00B0687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483834F1" w14:textId="77777777" w:rsidR="009E4E09" w:rsidRDefault="009E4E09" w:rsidP="00B0687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2F53ED13" w14:textId="77777777" w:rsidR="009E4E09" w:rsidRDefault="009E4E09" w:rsidP="00B0687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44.10</w:t>
            </w:r>
            <w:r w:rsidRPr="000E2038">
              <w:rPr>
                <w:rFonts w:ascii="Arial" w:hAnsi="Arial" w:cs="Arial"/>
                <w:sz w:val="12"/>
                <w:szCs w:val="12"/>
                <w:lang w:val="en-GB"/>
              </w:rPr>
              <w:t>±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21.77</w:t>
            </w:r>
          </w:p>
          <w:p w14:paraId="41BABE7B" w14:textId="77777777" w:rsidR="009E4E09" w:rsidRDefault="009E4E09" w:rsidP="00B0687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(8.28-73.40)</w:t>
            </w:r>
          </w:p>
          <w:p w14:paraId="342A4096" w14:textId="77777777" w:rsidR="009E4E09" w:rsidRPr="008D2182" w:rsidRDefault="009E4E09" w:rsidP="00B06878">
            <w:pPr>
              <w:rPr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38.19-50.02</w:t>
            </w:r>
          </w:p>
        </w:tc>
      </w:tr>
    </w:tbl>
    <w:p w14:paraId="1BD6326D" w14:textId="77777777" w:rsidR="009E4E09" w:rsidRDefault="009E4E09" w:rsidP="009E4E09">
      <w:pPr>
        <w:rPr>
          <w:rFonts w:cstheme="minorHAnsi"/>
          <w:sz w:val="20"/>
          <w:szCs w:val="20"/>
          <w:lang w:val="en-US"/>
        </w:rPr>
      </w:pPr>
    </w:p>
    <w:p w14:paraId="03592E82" w14:textId="77777777" w:rsidR="009E4E09" w:rsidRDefault="009E4E09" w:rsidP="009E4E09">
      <w:pPr>
        <w:rPr>
          <w:rFonts w:cstheme="minorHAnsi"/>
          <w:sz w:val="20"/>
          <w:szCs w:val="20"/>
          <w:lang w:val="en-US"/>
        </w:rPr>
      </w:pPr>
    </w:p>
    <w:p w14:paraId="0F59D977" w14:textId="77777777" w:rsidR="009E4E09" w:rsidRDefault="009E4E09" w:rsidP="009E4E09">
      <w:pPr>
        <w:rPr>
          <w:rFonts w:cstheme="minorHAnsi"/>
          <w:sz w:val="20"/>
          <w:szCs w:val="20"/>
          <w:lang w:val="en-US"/>
        </w:rPr>
      </w:pPr>
    </w:p>
    <w:p w14:paraId="04F87277" w14:textId="77777777" w:rsidR="009E4E09" w:rsidRDefault="009E4E09" w:rsidP="009E4E09">
      <w:pPr>
        <w:rPr>
          <w:rFonts w:cstheme="minorHAnsi"/>
          <w:sz w:val="20"/>
          <w:szCs w:val="20"/>
          <w:lang w:val="en-US"/>
        </w:rPr>
      </w:pPr>
    </w:p>
    <w:p w14:paraId="4A4BF69A" w14:textId="77777777" w:rsidR="009E4E09" w:rsidRDefault="009E4E09" w:rsidP="009E4E09">
      <w:pPr>
        <w:rPr>
          <w:rFonts w:cstheme="minorHAnsi"/>
          <w:sz w:val="20"/>
          <w:szCs w:val="20"/>
          <w:lang w:val="en-US"/>
        </w:rPr>
      </w:pPr>
    </w:p>
    <w:p w14:paraId="5F4054B3" w14:textId="77777777" w:rsidR="009E4E09" w:rsidRDefault="009E4E09" w:rsidP="009E4E09">
      <w:pPr>
        <w:rPr>
          <w:rFonts w:cstheme="minorHAnsi"/>
          <w:sz w:val="20"/>
          <w:szCs w:val="20"/>
          <w:lang w:val="en-US"/>
        </w:rPr>
      </w:pPr>
    </w:p>
    <w:p w14:paraId="41FE404D" w14:textId="77777777" w:rsidR="009E4E09" w:rsidRDefault="009E4E09" w:rsidP="009E4E09">
      <w:pPr>
        <w:rPr>
          <w:rFonts w:cstheme="minorHAnsi"/>
          <w:sz w:val="20"/>
          <w:szCs w:val="20"/>
          <w:lang w:val="en-US"/>
        </w:rPr>
      </w:pPr>
    </w:p>
    <w:p w14:paraId="51F5ABAE" w14:textId="77777777" w:rsidR="009E4E09" w:rsidRDefault="009E4E09" w:rsidP="009E4E09">
      <w:pPr>
        <w:rPr>
          <w:rFonts w:cstheme="minorHAnsi"/>
          <w:sz w:val="20"/>
          <w:szCs w:val="20"/>
          <w:lang w:val="en-US"/>
        </w:rPr>
      </w:pPr>
    </w:p>
    <w:p w14:paraId="58C806A7" w14:textId="77777777" w:rsidR="009E4E09" w:rsidRDefault="009E4E09" w:rsidP="009E4E09">
      <w:pPr>
        <w:rPr>
          <w:rFonts w:cstheme="minorHAnsi"/>
          <w:sz w:val="20"/>
          <w:szCs w:val="20"/>
          <w:lang w:val="en-US"/>
        </w:rPr>
      </w:pPr>
    </w:p>
    <w:p w14:paraId="0CB429B6" w14:textId="77777777" w:rsidR="009E4E09" w:rsidRDefault="009E4E09" w:rsidP="009E4E09">
      <w:pPr>
        <w:rPr>
          <w:rFonts w:cstheme="minorHAnsi"/>
          <w:sz w:val="20"/>
          <w:szCs w:val="20"/>
          <w:lang w:val="en-US"/>
        </w:rPr>
      </w:pPr>
    </w:p>
    <w:p w14:paraId="76B0D3F3" w14:textId="77777777" w:rsidR="009E4E09" w:rsidRDefault="009E4E09" w:rsidP="009E4E09">
      <w:pPr>
        <w:rPr>
          <w:rFonts w:cstheme="minorHAnsi"/>
          <w:sz w:val="20"/>
          <w:szCs w:val="20"/>
          <w:lang w:val="en-US"/>
        </w:rPr>
      </w:pPr>
    </w:p>
    <w:p w14:paraId="78C01140" w14:textId="77777777" w:rsidR="009E4E09" w:rsidRDefault="009E4E09" w:rsidP="009E4E09">
      <w:pPr>
        <w:rPr>
          <w:rFonts w:cstheme="minorHAnsi"/>
          <w:sz w:val="20"/>
          <w:szCs w:val="20"/>
          <w:lang w:val="en-US"/>
        </w:rPr>
      </w:pPr>
    </w:p>
    <w:p w14:paraId="0474DE91" w14:textId="77777777" w:rsidR="009E4E09" w:rsidRDefault="009E4E09"/>
    <w:sectPr w:rsidR="009E4E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E09"/>
    <w:rsid w:val="009E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62C465"/>
  <w15:chartTrackingRefBased/>
  <w15:docId w15:val="{4CB4352D-855B-EC4B-8342-27A25A206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E0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E4E09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cías Verde</dc:creator>
  <cp:keywords/>
  <dc:description/>
  <cp:lastModifiedBy>David Macías Verde</cp:lastModifiedBy>
  <cp:revision>1</cp:revision>
  <dcterms:created xsi:type="dcterms:W3CDTF">2022-03-08T08:52:00Z</dcterms:created>
  <dcterms:modified xsi:type="dcterms:W3CDTF">2022-03-08T08:52:00Z</dcterms:modified>
</cp:coreProperties>
</file>